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EB9" w:rsidRDefault="00EF5831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6045</wp:posOffset>
            </wp:positionH>
            <wp:positionV relativeFrom="paragraph">
              <wp:posOffset>387985</wp:posOffset>
            </wp:positionV>
            <wp:extent cx="5277485" cy="3277870"/>
            <wp:effectExtent l="19050" t="0" r="0" b="0"/>
            <wp:wrapThrough wrapText="bothSides">
              <wp:wrapPolygon edited="0">
                <wp:start x="-78" y="0"/>
                <wp:lineTo x="-78" y="21466"/>
                <wp:lineTo x="21597" y="21466"/>
                <wp:lineTo x="21597" y="0"/>
                <wp:lineTo x="-78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277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E2EB9" w:rsidRDefault="002F2B17"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01.4pt;margin-top:21.5pt;width:27.35pt;height:21.75pt;z-index:251662336;mso-height-percent:200;mso-height-percent:200;mso-width-relative:margin;mso-height-relative:margin">
            <v:textbox style="mso-fit-shape-to-text:t">
              <w:txbxContent>
                <w:p w:rsidR="009518D9" w:rsidRPr="009518D9" w:rsidRDefault="009518D9" w:rsidP="009518D9">
                  <w:pPr>
                    <w:rPr>
                      <w:b/>
                      <w:bCs/>
                    </w:rPr>
                  </w:pPr>
                  <w:r w:rsidRPr="009518D9">
                    <w:rPr>
                      <w:b/>
                      <w:bCs/>
                    </w:rPr>
                    <w:t>A</w:t>
                  </w:r>
                </w:p>
              </w:txbxContent>
            </v:textbox>
          </v:shape>
        </w:pict>
      </w:r>
    </w:p>
    <w:p w:rsidR="00EF5831" w:rsidRDefault="00EF5831" w:rsidP="00C362A0">
      <w:pPr>
        <w:bidi w:val="0"/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06045</wp:posOffset>
            </wp:positionH>
            <wp:positionV relativeFrom="paragraph">
              <wp:posOffset>451485</wp:posOffset>
            </wp:positionV>
            <wp:extent cx="5277485" cy="3519170"/>
            <wp:effectExtent l="19050" t="0" r="0" b="0"/>
            <wp:wrapThrough wrapText="bothSides">
              <wp:wrapPolygon edited="0">
                <wp:start x="-78" y="0"/>
                <wp:lineTo x="-78" y="21514"/>
                <wp:lineTo x="21597" y="21514"/>
                <wp:lineTo x="21597" y="0"/>
                <wp:lineTo x="-78" y="0"/>
              </wp:wrapPolygon>
            </wp:wrapThrough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19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F5831" w:rsidRDefault="002F2B17" w:rsidP="00EF5831">
      <w:pPr>
        <w:bidi w:val="0"/>
        <w:jc w:val="both"/>
      </w:pPr>
      <w:r>
        <w:rPr>
          <w:noProof/>
        </w:rPr>
        <w:pict>
          <v:shape id="_x0000_s1027" type="#_x0000_t202" style="position:absolute;left:0;text-align:left;margin-left:85.05pt;margin-top:61.9pt;width:27.35pt;height:21.75pt;z-index:251663360;mso-height-percent:200;mso-height-percent:200;mso-width-relative:margin;mso-height-relative:margin">
            <v:textbox style="mso-fit-shape-to-text:t">
              <w:txbxContent>
                <w:p w:rsidR="009518D9" w:rsidRPr="009518D9" w:rsidRDefault="009518D9" w:rsidP="009518D9">
                  <w:pPr>
                    <w:rPr>
                      <w:b/>
                      <w:bCs/>
                    </w:rPr>
                  </w:pPr>
                  <w:r w:rsidRPr="009518D9">
                    <w:rPr>
                      <w:b/>
                      <w:bCs/>
                    </w:rPr>
                    <w:t>B</w:t>
                  </w:r>
                </w:p>
              </w:txbxContent>
            </v:textbox>
          </v:shape>
        </w:pict>
      </w:r>
    </w:p>
    <w:p w:rsidR="00EF5831" w:rsidRDefault="00EF5831" w:rsidP="00EF5831">
      <w:pPr>
        <w:bidi w:val="0"/>
        <w:jc w:val="both"/>
      </w:pPr>
    </w:p>
    <w:p w:rsidR="000E2EB9" w:rsidRDefault="0076450C" w:rsidP="0076450C">
      <w:pPr>
        <w:pStyle w:val="Header"/>
        <w:bidi w:val="0"/>
        <w:jc w:val="both"/>
      </w:pPr>
      <w:r>
        <w:t xml:space="preserve">Supplementary Fig. 1. </w:t>
      </w:r>
      <w:r w:rsidR="006326A9">
        <w:t>A</w:t>
      </w:r>
      <w:r w:rsidR="000E2EB9">
        <w:t xml:space="preserve">: Overlaying of HPLC chromatogram for butyric acid (retention time: 238s), propionic acid (308s) and acetate (347s) individually, and </w:t>
      </w:r>
      <w:r w:rsidR="006326A9">
        <w:t>B</w:t>
      </w:r>
      <w:r w:rsidR="000E2EB9">
        <w:t xml:space="preserve">: standard curve of different concentrations of acetate at retention time of 347 second.  </w:t>
      </w:r>
    </w:p>
    <w:sectPr w:rsidR="000E2EB9" w:rsidSect="00035030">
      <w:headerReference w:type="default" r:id="rId8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0010" w:rsidRDefault="00610010" w:rsidP="00000302">
      <w:r>
        <w:separator/>
      </w:r>
    </w:p>
  </w:endnote>
  <w:endnote w:type="continuationSeparator" w:id="1">
    <w:p w:rsidR="00610010" w:rsidRDefault="00610010" w:rsidP="000003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0010" w:rsidRDefault="00610010" w:rsidP="00000302">
      <w:r>
        <w:separator/>
      </w:r>
    </w:p>
  </w:footnote>
  <w:footnote w:type="continuationSeparator" w:id="1">
    <w:p w:rsidR="00610010" w:rsidRDefault="00610010" w:rsidP="000003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302" w:rsidRDefault="00C362A0" w:rsidP="00000302">
    <w:pPr>
      <w:pStyle w:val="Header"/>
      <w:jc w:val="right"/>
    </w:pPr>
    <w:r>
      <w:t>Supplementary Fig. 1</w:t>
    </w:r>
  </w:p>
  <w:p w:rsidR="00000302" w:rsidRDefault="0000030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stylePaneFormatFilter w:val="3F01"/>
  <w:defaultTabStop w:val="720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rsids>
    <w:rsidRoot w:val="0009573D"/>
    <w:rsid w:val="00000302"/>
    <w:rsid w:val="00035030"/>
    <w:rsid w:val="0009573D"/>
    <w:rsid w:val="000E2EB9"/>
    <w:rsid w:val="00175FB2"/>
    <w:rsid w:val="0018466D"/>
    <w:rsid w:val="002F2B17"/>
    <w:rsid w:val="004C2AAF"/>
    <w:rsid w:val="00503B91"/>
    <w:rsid w:val="00556B3D"/>
    <w:rsid w:val="00610010"/>
    <w:rsid w:val="006326A9"/>
    <w:rsid w:val="0076450C"/>
    <w:rsid w:val="008712F9"/>
    <w:rsid w:val="0089289E"/>
    <w:rsid w:val="008A16AF"/>
    <w:rsid w:val="009518D9"/>
    <w:rsid w:val="009D5379"/>
    <w:rsid w:val="00C362A0"/>
    <w:rsid w:val="00EF5831"/>
    <w:rsid w:val="00F23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6B3D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95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573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0003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302"/>
    <w:rPr>
      <w:sz w:val="24"/>
      <w:szCs w:val="24"/>
    </w:rPr>
  </w:style>
  <w:style w:type="paragraph" w:styleId="Footer">
    <w:name w:val="footer"/>
    <w:basedOn w:val="Normal"/>
    <w:link w:val="FooterChar"/>
    <w:rsid w:val="000003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00302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hedidav1</dc:creator>
  <cp:keywords/>
  <dc:description/>
  <cp:lastModifiedBy>Farhang</cp:lastModifiedBy>
  <cp:revision>9</cp:revision>
  <dcterms:created xsi:type="dcterms:W3CDTF">2012-04-17T10:46:00Z</dcterms:created>
  <dcterms:modified xsi:type="dcterms:W3CDTF">2013-08-22T08:39:00Z</dcterms:modified>
</cp:coreProperties>
</file>